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1F9BB" w14:textId="77777777" w:rsidR="00E55948" w:rsidRPr="00B23B57" w:rsidRDefault="00E55948" w:rsidP="00E55948">
      <w:pPr>
        <w:rPr>
          <w:b/>
          <w:bCs/>
        </w:rPr>
      </w:pPr>
      <w:r w:rsidRPr="00B23B57">
        <w:rPr>
          <w:b/>
          <w:bCs/>
        </w:rPr>
        <w:t>Appendix A</w:t>
      </w:r>
      <w:r w:rsidRPr="00B23B57">
        <w:t>: Search Strategy</w:t>
      </w:r>
      <w:r w:rsidRPr="00B23B57">
        <w:rPr>
          <w:b/>
          <w:bCs/>
        </w:rPr>
        <w:t xml:space="preserve"> </w:t>
      </w:r>
    </w:p>
    <w:p w14:paraId="2F861ED3" w14:textId="77777777" w:rsidR="00E55948" w:rsidRPr="00F341E1" w:rsidRDefault="00E55948" w:rsidP="00E55948">
      <w:pPr>
        <w:rPr>
          <w:b/>
          <w:bCs/>
        </w:rPr>
      </w:pPr>
      <w:r w:rsidRPr="00F341E1">
        <w:rPr>
          <w:b/>
          <w:bCs/>
        </w:rPr>
        <w:t>PUBMED</w:t>
      </w:r>
    </w:p>
    <w:p w14:paraId="47595EB8" w14:textId="77777777" w:rsidR="00E55948" w:rsidRDefault="00E55948" w:rsidP="00E55948">
      <w:r>
        <w:t xml:space="preserve">Right Hemicolectomy OR colectomy OR rectal OR rectopexy OR TME OR Hartmann’s OR anterior resection AND Robot OR robotic AND Consensus OR standard OR standardised OR description OR procedure </w:t>
      </w:r>
    </w:p>
    <w:p w14:paraId="4A93848F" w14:textId="77777777" w:rsidR="00E55948" w:rsidRDefault="00E55948" w:rsidP="00E55948"/>
    <w:p w14:paraId="18513DAA" w14:textId="77777777" w:rsidR="00E55948" w:rsidRDefault="00E55948" w:rsidP="00E55948">
      <w:pPr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"Right Hemicolectomy"[Title/Abstract] OR "colectomy"[Title/Abstract] OR "rectal"[Title/Abstract] OR "rectopexy"[Title/Abstract] OR "TME"[Title/Abstract] OR "Hartmann's"[Title/Abstract] OR "anterior resection"[Title/Abstract]) AND ("Robot"[Title] OR "robotic"[Title]) AND ("Consensus"[Title/Abstract] OR "standard"[Title/Abstract] OR "standardised"[Title/Abstract] OR "description"[Title/Abstract] OR "procedure"[Title/Abstract])</w:t>
      </w:r>
    </w:p>
    <w:p w14:paraId="7FB762D1" w14:textId="77777777" w:rsidR="00E55948" w:rsidRDefault="00E55948" w:rsidP="00E55948">
      <w:pPr>
        <w:rPr>
          <w:rFonts w:ascii="Segoe UI" w:hAnsi="Segoe UI" w:cs="Segoe UI"/>
          <w:color w:val="212121"/>
          <w:shd w:val="clear" w:color="auto" w:fill="F6F6F6"/>
        </w:rPr>
      </w:pPr>
    </w:p>
    <w:p w14:paraId="3956F7BE" w14:textId="77777777" w:rsidR="00E55948" w:rsidRDefault="00E55948" w:rsidP="00E55948">
      <w:pPr>
        <w:rPr>
          <w:b/>
          <w:bCs/>
        </w:rPr>
      </w:pPr>
      <w:r>
        <w:rPr>
          <w:b/>
          <w:bCs/>
        </w:rPr>
        <w:t xml:space="preserve">OVID – </w:t>
      </w:r>
      <w:r w:rsidRPr="00F341E1">
        <w:rPr>
          <w:b/>
          <w:bCs/>
        </w:rPr>
        <w:t>MEDLINE</w:t>
      </w:r>
      <w:r>
        <w:rPr>
          <w:b/>
          <w:bCs/>
        </w:rPr>
        <w:t xml:space="preserve"> and EMBASE </w:t>
      </w:r>
    </w:p>
    <w:p w14:paraId="586B0BC3" w14:textId="77777777" w:rsidR="00E55948" w:rsidRDefault="00E55948" w:rsidP="00E55948">
      <w:pPr>
        <w:rPr>
          <w:b/>
          <w:bCs/>
        </w:rPr>
      </w:pPr>
      <w:r w:rsidRPr="00A7267F">
        <w:rPr>
          <w:b/>
          <w:bCs/>
          <w:noProof/>
        </w:rPr>
        <w:drawing>
          <wp:inline distT="0" distB="0" distL="0" distR="0" wp14:anchorId="41C899C3" wp14:editId="47BFB1F2">
            <wp:extent cx="5731510" cy="2521585"/>
            <wp:effectExtent l="0" t="0" r="2540" b="0"/>
            <wp:docPr id="12" name="Picture 1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F2C95" w14:textId="77777777" w:rsidR="00E55948" w:rsidRDefault="00E55948" w:rsidP="00E55948">
      <w:pPr>
        <w:rPr>
          <w:b/>
          <w:bCs/>
        </w:rPr>
      </w:pPr>
    </w:p>
    <w:p w14:paraId="644E0374" w14:textId="77777777" w:rsidR="00E55948" w:rsidRDefault="00E55948" w:rsidP="00E55948"/>
    <w:p w14:paraId="1FE7633E" w14:textId="77777777" w:rsidR="00E55948" w:rsidRDefault="00E55948" w:rsidP="00E55948"/>
    <w:p w14:paraId="0AD6FCCC" w14:textId="77777777" w:rsidR="00E55948" w:rsidRDefault="00E55948" w:rsidP="00E55948"/>
    <w:p w14:paraId="74ACC538" w14:textId="77777777" w:rsidR="00E55948" w:rsidRDefault="00E55948" w:rsidP="00E55948"/>
    <w:p w14:paraId="2316EE81" w14:textId="77777777" w:rsidR="00E55948" w:rsidRDefault="00E55948" w:rsidP="00E55948"/>
    <w:p w14:paraId="752115F5" w14:textId="77777777" w:rsidR="00061831" w:rsidRDefault="00061831"/>
    <w:sectPr w:rsidR="00061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948"/>
    <w:rsid w:val="00061831"/>
    <w:rsid w:val="003B212E"/>
    <w:rsid w:val="00762DD6"/>
    <w:rsid w:val="0079080F"/>
    <w:rsid w:val="00864A79"/>
    <w:rsid w:val="00C7456E"/>
    <w:rsid w:val="00D9398A"/>
    <w:rsid w:val="00E5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22DEF"/>
  <w15:chartTrackingRefBased/>
  <w15:docId w15:val="{85014F55-6B48-AB45-88E1-2B20567CB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94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Ong</dc:creator>
  <cp:keywords/>
  <dc:description/>
  <cp:lastModifiedBy>Ian Ong</cp:lastModifiedBy>
  <cp:revision>1</cp:revision>
  <dcterms:created xsi:type="dcterms:W3CDTF">2023-11-27T23:55:00Z</dcterms:created>
  <dcterms:modified xsi:type="dcterms:W3CDTF">2023-11-27T23:55:00Z</dcterms:modified>
</cp:coreProperties>
</file>